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05E62A">
      <w:pPr>
        <w:rPr>
          <w:rFonts w:hint="eastAsia"/>
        </w:rPr>
      </w:pPr>
      <w:r>
        <w:rPr>
          <w:rFonts w:hint="eastAsia"/>
        </w:rPr>
        <w:t>&gt;GE000474</w:t>
      </w:r>
    </w:p>
    <w:p w14:paraId="2AE17169">
      <w:pPr>
        <w:rPr>
          <w:rFonts w:hint="eastAsia"/>
        </w:rPr>
      </w:pPr>
      <w:r>
        <w:rPr>
          <w:rFonts w:hint="eastAsia"/>
        </w:rPr>
        <w:t>MRVLVLGSGVIGTTSAWYLRQAGFEVTVIDRQPGPALETSFANAGQLSFGYTSPWAAPGVPKKAIGWLFEKHAPLAIKPGMDLAQYRWLWQMLRNCTHERYAINKARMVRMSEYSRDCLNELRAQIGIEFEGRDLGTTQLFRTQQQLDASAQDIEILAQYGVPYEVLDRAGIIQAEPALAHVDGLVGALRLPRDQTGDCQLFTRRLAQMCVDAGVEFRFDQDITGLEFDGDRITGVRIDGKRETADRFVVALGSYSPALVAPLGMRLPVYPLKGYSLTLPITDPAMAPTSTILDESYKVAVTRFDDRIRVGGMAEVAGFDLSLSQRRRETLELVVSDLYPKGGDLSRAQFWTGLRPATPDGTPVIGATPFRNLYLNTGHGTLGWTMACGSGRYLADLMSARQPQISTEGLDIFRYGQYGHAPQHENRTCVLPAR</w:t>
      </w:r>
    </w:p>
    <w:p w14:paraId="2457B3C2">
      <w:pPr>
        <w:rPr>
          <w:rFonts w:hint="eastAsia"/>
        </w:rPr>
      </w:pPr>
      <w:r>
        <w:rPr>
          <w:rFonts w:hint="eastAsia"/>
        </w:rPr>
        <w:t>&gt;GE002383</w:t>
      </w:r>
    </w:p>
    <w:p w14:paraId="44DF900E">
      <w:pPr>
        <w:rPr>
          <w:rFonts w:hint="eastAsia"/>
        </w:rPr>
      </w:pPr>
      <w:r>
        <w:rPr>
          <w:rFonts w:hint="eastAsia"/>
        </w:rPr>
        <w:t>MIISASTDYRAAAQRRLPPFLFHYIDGGAYAEHTLKRNVSDLSDIALRQRILRNMSDLSLETELFGETLAMPVALAPVGLTGMYARRGEVQAARAADSRGIPFTLSTVSVCPIEEVAPAIQRPMWFQLYVLRDRGFMRNALERAQAAGVTTLVFTVDMPVPGARYRDAHSGMSGPNASLRRIGQAVTHPHWAWDVGLFGRPHDLGNISTYRGNPTGLEDYIGWLGSNFDPSISWKDLEWIREFWKGPMVIKGILDPDDARDAVRFGADGIVVSNHGGRQLDGVLSTARALPAIADAVQGDLKILADSGIRTGLDVVRMLALGADTVLLGRAFVYALAAQGEAGVANLLDLIAKEMRVAMTLTGAHRIADISRDSLVNLP</w:t>
      </w:r>
    </w:p>
    <w:p w14:paraId="6835A6B7">
      <w:pPr>
        <w:rPr>
          <w:rFonts w:hint="eastAsia"/>
        </w:rPr>
      </w:pPr>
      <w:r>
        <w:rPr>
          <w:rFonts w:hint="eastAsia"/>
        </w:rPr>
        <w:t>&gt;GE002603</w:t>
      </w:r>
    </w:p>
    <w:p w14:paraId="2BDEBD1D">
      <w:pPr>
        <w:rPr>
          <w:rFonts w:hint="eastAsia"/>
        </w:rPr>
      </w:pPr>
      <w:r>
        <w:rPr>
          <w:rFonts w:hint="eastAsia"/>
        </w:rPr>
        <w:t>MNSTASEPVITARGLRKAYKTTVALDNASFSIPSGRIVGLIGPNGAGKTTALKAILGLTSVEGELSVLGRDPRQHRDALMNDICFIADVAVLPRWLKVREAIDFVAGVHPRFDRARCERFLANTKLQPKQRVRELSKGMIVQLHLALVMAIDARILVLDEPTLGLDILYRKEFYQRLLEDYFDEQKTIIVTTHQVEEIEHILSDVMFIRDGRIVLDAEMDDVGQRYTELLVNADQLETARALKPIDERSLTFGKTVMLFDGVPRTQLSTLGETRSPGLADLFVAIMKGTYA</w:t>
      </w:r>
    </w:p>
    <w:p w14:paraId="05A57048">
      <w:pPr>
        <w:rPr>
          <w:rFonts w:hint="eastAsia"/>
        </w:rPr>
      </w:pPr>
      <w:r>
        <w:rPr>
          <w:rFonts w:hint="eastAsia"/>
        </w:rPr>
        <w:t>&gt;GE003516</w:t>
      </w:r>
    </w:p>
    <w:p w14:paraId="628BEC5C">
      <w:pPr>
        <w:rPr>
          <w:rFonts w:hint="eastAsia"/>
        </w:rPr>
      </w:pPr>
      <w:r>
        <w:rPr>
          <w:rFonts w:hint="eastAsia"/>
        </w:rPr>
        <w:t>MSTPPHTPGYSRRSHEIAPFHVMSLLARAQALEQAGHDVIHLEIGEPDFTTAEPVVRAGQAALAAGHTRYTAARGLPALRQAISGFYRSHYGLDVDPERILVTPGGSGALLLASSLLVDPGRHWLLADPGYPCNRHFLRLVEGGAQLVPVGPDTAYQLTPSLVEQHWNDDSVGALVASPANPTGTVLSADELAALSQALHARGGHLVVDEIYHGLTYGLDAPSVLQVDDSAFVLNSFSKYFGMTGWRLGWLVAPPAAVPDLEKLAQNLYISASSIAQHAALACFSEESMAIFEQRREAFRQRRDFLLPALRELGFRIEVEPQGAFYLYADVSAFTDDAQAFCAHFLETEHVAFTPGLDFGFHRANQHVRLAYTQQVPRLQEAVARIARGLKRWQGSR</w:t>
      </w:r>
    </w:p>
    <w:p w14:paraId="7857601D">
      <w:pPr>
        <w:rPr>
          <w:rFonts w:hint="eastAsia"/>
        </w:rPr>
      </w:pPr>
      <w:r>
        <w:rPr>
          <w:rFonts w:hint="eastAsia"/>
        </w:rPr>
        <w:t>&gt;GE003683</w:t>
      </w:r>
    </w:p>
    <w:p w14:paraId="25408050">
      <w:pPr>
        <w:rPr>
          <w:rFonts w:hint="eastAsia"/>
        </w:rPr>
      </w:pPr>
      <w:r>
        <w:rPr>
          <w:rFonts w:hint="eastAsia"/>
        </w:rPr>
        <w:t>MATLAASPLAGEGRPWRRALLWLALLGPFFFASYGFANWMAGRHATLPVMAFGWETRIPFVPWTIVPYWSIDLFYAVSFFLCRQRLELDRHALRLFSAQLIAVSCFLLWPLRFSFERPQIGGVFGWLFDVLLGFDKPFNQAPSLHIVLLIVLWVKFAQYLHGVWRWVLHAWALLIGVSVLTTFQHHFIDIPTGLLAGWLCVWLWPEQGTPPLRAWRTARDAKRWRLAGVYLLGAAVLLVPVVLLRGAALWLLWPVVSLLLVALAYAGLGTAVFQKRADGRLTMAARWLLAPYLGAAWVNSRLWTRRAPHPVPVMDDVWLGRIPCAALPTPLVGVVDTCAELSCRAPGAAYASVPMLDLVVPTPEQLREAADAIERLRVQGPLLVCCALGYSRSAASVATWLLRSGRAADANAAVAIVRAARPGIVLHAAHLHAITAAAGARA</w:t>
      </w:r>
    </w:p>
    <w:p w14:paraId="41CE2498">
      <w:pPr>
        <w:rPr>
          <w:rFonts w:hint="eastAsia"/>
        </w:rPr>
      </w:pPr>
      <w:r>
        <w:rPr>
          <w:rFonts w:hint="eastAsia"/>
        </w:rPr>
        <w:t>&gt;GE001808</w:t>
      </w:r>
    </w:p>
    <w:p w14:paraId="09434996">
      <w:pPr>
        <w:rPr>
          <w:rFonts w:hint="eastAsia"/>
        </w:rPr>
      </w:pPr>
      <w:r>
        <w:rPr>
          <w:rFonts w:hint="eastAsia"/>
        </w:rPr>
        <w:t>MSTPRATAAPASPATISLPIEGMTCASCVGRVEAALSRVEGVGSVSVNLATERADIRPSGPVDRAALIQAVERVGYDVPAATTELSVEGMTCASCVGRVERALLAVPGVSQASVNLATERATVRGVAEVAALVAAIDKAGYDARVIEAGVQSDDEAAEKKDAERAELKRDLIVASALALPVFVLEMGSHLIPGMHEWVMSTIGMQASWYLQFVLTALVLAIPGRRFYQKGIPALLRLAPDMNSLVAVGTAAAFGYSVVATFLPTLLPAGTVNVYYEAAAVIVALILLGRFLEARAKGRTSEAIKRLVNLQAKVAHVVRDGRTVDVPVNEVLSGDVVEVRPGERVPVDGEVVEGRSYIDESMISGEPIPVEKQPGSSVVGGTVNQKGALTVRATAVGAQTMLAQIIRMVEQAQGSKLPIQAVVDKVTLWFVPAVMLAALATFAVWLIFGPSPALSFALVNAVAVLIIACPCAMGLATPTSIMVGTGRGAEMGVLFRKGEALQLLKDAQVVAVDKTGTLTEGRPRLTDLEIAAGFDHNTVLAAVAATESRSEHPIARAIVDAATGEGIALPGMVDFESVTGMGVRASVEGARVEVGADRFMRDLGVDITVFATLAAELGIQGKSPLYAAIDGRLAAIIAVSDPIKPSTPAAIAALHQLGLKVAMITGDNAGTAQAIARQLGIDDVVAEVLPEGKVEAVRRLKATHGHVAFVGDGINDAPALAEADVGLAIGTGTDIAVESADVVLMSGNLQGVPNAIALSKATLGNIRQNLFWAFAYNTALIPVAAGVLYPTWGVLLSPVFAAGAMALSSVFVLGNALRLRRFQPPMADAPAAIH</w:t>
      </w:r>
    </w:p>
    <w:p w14:paraId="5968056A">
      <w:pPr>
        <w:rPr>
          <w:rFonts w:hint="eastAsia"/>
        </w:rPr>
      </w:pPr>
      <w:r>
        <w:rPr>
          <w:rFonts w:hint="eastAsia"/>
        </w:rPr>
        <w:t>&gt;GE002202</w:t>
      </w:r>
    </w:p>
    <w:p w14:paraId="62C347D8">
      <w:pPr>
        <w:rPr>
          <w:rFonts w:hint="eastAsia"/>
        </w:rPr>
      </w:pPr>
      <w:r>
        <w:rPr>
          <w:rFonts w:hint="eastAsia"/>
        </w:rPr>
        <w:t>MIDRLIAYCLRQPLMVMLALLLFIGAGIAAFRVLPVEAFPDVSDTQVTVVSLHPGRAAEEVEREVTMPLEVALSGIPHSVRVFSHTQFGLSMIILTFDDKADDYFARQQVLERLQGVELPEGVTPELEAMSSAVGEIYRYVLKGPHLTPTQLRTVQEWTMERSLRTVPGVADVISFGGFARTFQVKPDLDKLRDRGISLAEFAEALEKGSSNAGGGYVERGQQQFLIRGVGLMRSPADIGNVVVAQRSGTPILVRDLAGIADTGLPRQGLVGQDDNDDAVFGMVLMRKGENPSDVLDALHARIAEIEANQLPAGVSIEPFYDRSWLVSTTLKTVFSNLLEGAVLVFLVLWLFLYNARAALIVAAMMPLALLSTFLGLHLWGVPANLLSLGAMDFGIIIDGAVIVTEHIVSRLSKLPPAADRKTRFSTILSAASEVGRPTFFSMLIIIAAHIPIFTLQRQEGRMFAPMAYSVTSALIGALILALTVVPLFCYRWLRRDRMRDGNPLMDRLTGWYRPVLERALARPRAVVLTAVALLVGTLALGTRLGSEFLPELDEGSIWLTATLDPSTSLGEAQQQSRRIRELVGTFPQVSTVVAKLGRPEDGSDAKGANQIEALVALKPEKEWPKGVGKRQLVSDLQRTLEQRIPGPEFSISQPVRDNILESISQIKGQVVIKVSGSDLDVLNQQAQAILGQVRGVEGVESAFIDRDGSLPQLQIEIDRDRAARYGLNVRDVDEVIETALGGRQVGELWEGDRRFPITLRLDDADRDLQRLRTVPVGIGDGHTVTLSDVADFRMASGAINISRENAQRVKAVSIFIAGRDMGSVVADMRKRVDASVQLPEGYRLEWSGEFENQQRAMKRLGWVIPLSVLIIFVLLFDAFKDISSAALILANVPLAMIGGILALWLTGIPLSVSAAIGFIALFGQAVLNGVVMLSRFAQLREQGMDLLQSVVQGSLQRLRTVLMTALLAMFGLLPMATSHAIGAETQKPLAVVVIGGLLSAMLLTLLVLPTLYYWVHRRREARIA</w:t>
      </w:r>
    </w:p>
    <w:p w14:paraId="07D2246F">
      <w:pPr>
        <w:rPr>
          <w:rFonts w:hint="eastAsia"/>
        </w:rPr>
      </w:pPr>
      <w:r>
        <w:rPr>
          <w:rFonts w:hint="eastAsia"/>
        </w:rPr>
        <w:t>&gt;GE003871</w:t>
      </w:r>
    </w:p>
    <w:p w14:paraId="3568DB1C">
      <w:pPr>
        <w:rPr>
          <w:rFonts w:hint="eastAsia"/>
        </w:rPr>
      </w:pPr>
      <w:r>
        <w:rPr>
          <w:rFonts w:hint="eastAsia"/>
        </w:rPr>
        <w:t>MKPMLLRALAAATMTTVLGGCVSMAPHYQRPEAPVPAQFANAATGETGPALAMPAWREVFLEPRLQQVIALALQNNRDLRVAVLQVEKERAQYRIQRAALLPSVDASGSVTRSRVSDANSEIGVSQVTESDAVQVGFSSWELDLFGRIRSLKNEALQNWLASAENQRAARTSLVAEVAKAWLALAADEQSLAFTRQTLDSQQQTLQRTEARHAQGLASGLDLSQVQTSVDAARAALARLQTQQAQDRDALQLLVGAPLDAALLPSAQALDGTVALAPLPSNLPSSVLLQRPDVLSAEHALQAANADIGAARAAFFPTLTLTANYGHSSTALSTLFSAGTRGWSFAPSITAPIFHAGALKASLDASKIGKDIGIAQYEKAIQQAFSEVADALATRDDLGAQMEAQRALVAASQRSYTLAEARYRTGLDGYLQALDAQRSLFAAQQDLIALQQQEAGNRVTLFKVLGGGADAR</w:t>
      </w:r>
    </w:p>
    <w:p w14:paraId="77D2992B">
      <w:pPr>
        <w:rPr>
          <w:rFonts w:hint="eastAsia"/>
        </w:rPr>
      </w:pPr>
      <w:r>
        <w:rPr>
          <w:rFonts w:hint="eastAsia"/>
        </w:rPr>
        <w:t>&gt;GE003088</w:t>
      </w:r>
    </w:p>
    <w:p w14:paraId="4377735F">
      <w:pPr>
        <w:rPr>
          <w:rFonts w:hint="eastAsia"/>
        </w:rPr>
      </w:pPr>
      <w:r>
        <w:rPr>
          <w:rFonts w:hint="eastAsia"/>
        </w:rPr>
        <w:t>MNTRIPPGPGAVPMPSRRLFVQGLAAGGVVAGIAAVGVPQRALAAATATPRLAGAPAVLSDTRIELAIGESLANFTGRTRPAITVNGSLPAPILRWREGQTVDLFVRNTLERHPTSIHWHGILLPANMDGVPGLSFNGIGPGETYHYHFQLKQSGTYWYHSHSMFQEQAGLYGALIIDPAEPAPYRHDREHVIMLSDWTDMDPGALFRRMKKLAEHDNYYKRTLPDFLRDVKRGGWSAALSDRGMWGRMRMTPTDISDINAHTYTYLMNGTAPAGNWTGLFRSGEKVLLRFINGASMTYFDVRIPGLKMTVVAADGQYIHPVSIDEFRIAPAETYDVLVEPTGQDAFTIFCQDMGRTGFAAGTLAVRHGLQAPIPERDPRPLLTMSDMGHDMGSGGHGGHDMAAMKGMEGGCGASMGHGAPAGGDTASKAPKHPASERNNPLVDMQSSATEPKLDDPGIGLRDNGRQVLTYGAMRSLFEDPDGREPSREIELHLTGHMEKFSWSFDGIPFASAEPLRLNYGERMRIVLVNDTMMQHPIHLHGVWSDLENAQEEFQVRKHTIDMPPGTRRSYRVRADALGRWAYHCHLLYHMEAGMMREVRIEE</w:t>
      </w:r>
    </w:p>
    <w:p w14:paraId="573D2CBF">
      <w:pPr>
        <w:rPr>
          <w:rFonts w:hint="eastAsia"/>
        </w:rPr>
      </w:pPr>
      <w:r>
        <w:rPr>
          <w:rFonts w:hint="eastAsia"/>
        </w:rPr>
        <w:t>&gt;GE003089</w:t>
      </w:r>
    </w:p>
    <w:p w14:paraId="2A21D11C">
      <w:pPr>
        <w:rPr>
          <w:rFonts w:hint="eastAsia"/>
        </w:rPr>
      </w:pPr>
      <w:r>
        <w:rPr>
          <w:rFonts w:hint="eastAsia"/>
        </w:rPr>
        <w:t>MSRSLLSPSLLALGLAAALPVFAQSHAGHDMAAMDPPAKTANAPVEQADHSKMDHSKMDSGATDHAGMDHSKMDHGAMQPAAMDHSQMDHGAMGHATPAPTEPRDPIPVPSDADRAAAFPPIAHGAMEHAPEINSLLLIDRLEHWDGKSSNGQAWEATGWIGGNINRLWLRTDGERSRGRTESSSLEALYGRSVSPWWDVLVGVRQDFRPADSRTWAAIGIQGLAPYKFESSATLYMGSGGQVLAKAEVEYDVLLTNRLILQPLLEATVAARDEPEYGIGRGLNKVEAGLRLRYEFSRRFAPYIGISHERTFSDTADYAGDHARDTRWVAGVRMWF</w:t>
      </w:r>
    </w:p>
    <w:p w14:paraId="0932DB5D">
      <w:pPr>
        <w:rPr>
          <w:rFonts w:hint="eastAsia"/>
        </w:rPr>
      </w:pPr>
      <w:r>
        <w:rPr>
          <w:rFonts w:hint="eastAsia"/>
        </w:rPr>
        <w:t>&gt;GE001810</w:t>
      </w:r>
    </w:p>
    <w:p w14:paraId="7DECCB33">
      <w:pPr>
        <w:rPr>
          <w:rFonts w:hint="eastAsia"/>
        </w:rPr>
      </w:pPr>
      <w:r>
        <w:rPr>
          <w:rFonts w:hint="eastAsia"/>
        </w:rPr>
        <w:t>MEFHVDGMTCGGCARSVTRAIQQIDPNASVVADPPTGLVKVQTTASQEQVFAAVNDAGFPPRTA</w:t>
      </w:r>
    </w:p>
    <w:p w14:paraId="0137AC30">
      <w:pPr>
        <w:rPr>
          <w:rFonts w:hint="eastAsia"/>
        </w:rPr>
      </w:pPr>
      <w:r>
        <w:rPr>
          <w:rFonts w:hint="eastAsia"/>
        </w:rPr>
        <w:t>&gt;GE001612</w:t>
      </w:r>
    </w:p>
    <w:p w14:paraId="2B7557DB">
      <w:pPr>
        <w:rPr>
          <w:rFonts w:hint="eastAsia"/>
        </w:rPr>
      </w:pPr>
      <w:r>
        <w:rPr>
          <w:rFonts w:hint="eastAsia"/>
        </w:rPr>
        <w:t>MPLITLQNVDFSVGGPLLLEKAELSIEPGERIALIGRNGAGKSTLLKLLSGDHKPDDGEVRVQQGVRVTRLEQEVPHGAAGSVFDVVADGLGELGQWLAEFHHLSHAEVFDGEALGNVQAKIDAANGWGLDQRVSETLTKLDLDGDAEFGRLSGGMKRRVLLARALVSSPDVLLLDEPTNHLDIEAIDWLEAFLKGWSGSVVFVTHDRRFLRALATRIVEIDRGQVTSWPGDWANYERRREERLNAQAQENARFDKLLAQEEVWIRQGIKARRTRDEGRVRRLKAMRTERSQRRDLSGNVKMEAAQGVSSGKKVIDVKDISFAFGERTMVRDFTTTILRGDRIGLIGPNGSGKTTLLKLLLGELQPAKGEVNAGTNLQIAYFDQYRAVLREDWSAIENVAEGRDFLEFNGKRKHVHAYLQDFMFTPERARAPITRLSGGERNRLLLAKLFAQPSNLLVMDEPTNDLDVETLELLEELLGEYTGTLLLVSHDRDFIDNVVTSTLVMEGDGVIGEYVGGYSDWQRYAASVAAPAAAPAAKPATAAPAAAAAATPAAPKRKLAYKEARELEQLPKTIEKLEGDVEGLTSAMNDPSFYTRSSAEVTAHTQQLAKVQAELDAAYARWEELEG</w:t>
      </w:r>
    </w:p>
    <w:p w14:paraId="706F4FAC">
      <w:pPr>
        <w:rPr>
          <w:rFonts w:hint="eastAsia"/>
        </w:rPr>
      </w:pPr>
      <w:r>
        <w:rPr>
          <w:rFonts w:hint="eastAsia"/>
        </w:rPr>
        <w:t>&gt;GE001974</w:t>
      </w:r>
    </w:p>
    <w:p w14:paraId="418532B0">
      <w:pPr>
        <w:rPr>
          <w:rFonts w:hint="eastAsia"/>
        </w:rPr>
      </w:pPr>
      <w:r>
        <w:rPr>
          <w:rFonts w:hint="eastAsia"/>
        </w:rPr>
        <w:t>MSVLLKLHEVVVRRQQREILHGISLAFEPGTVTALVGPNGAGKSTLLAVAAGDLRADAGEVSLLGKPLASYKAGPLARERAVMPQEHGVRFAFSVEEVVAMGRLPHSPDPRVDDARVEAAIDAAELQALRLREVQQLSGGESARTTFARVLAQDTPLLLLDEPTAALDLRHQERTLRSVRACAEAGACVIVVLHDLNLAAGYADRIVLLEQGRVAADGTPLQVLTEDNLQRVYQQDVVVLEHPRRGVPLVVVT</w:t>
      </w:r>
    </w:p>
    <w:p w14:paraId="27416AFE">
      <w:pPr>
        <w:rPr>
          <w:rFonts w:hint="eastAsia"/>
        </w:rPr>
      </w:pPr>
      <w:r>
        <w:rPr>
          <w:rFonts w:hint="eastAsia"/>
        </w:rPr>
        <w:t>&gt;GE001808</w:t>
      </w:r>
    </w:p>
    <w:p w14:paraId="173EB09C">
      <w:pPr>
        <w:rPr>
          <w:rFonts w:hint="eastAsia"/>
        </w:rPr>
      </w:pPr>
      <w:r>
        <w:rPr>
          <w:rFonts w:hint="eastAsia"/>
        </w:rPr>
        <w:t>MSTPRATAAPASPATISLPIEGMTCASCVGRVEAALSRVEGVGSVSVNLATERADIRPSGPVDRAALIQAVERVGYDVPAATTELSVEGMTCASCVGRVERALLAVPGVSQASVNLATERATVRGVAEVAALVAAIDKAGYDARVIEAGVQSDDEAAEKKDAERAELKRDLIVASALALPVFVLEMGSHLIPGMHEWVMSTIGMQASWYLQFVLTALVLAIPGRRFYQKGIPALLRLAPDMNSLVAVGTAAAFGYSVVATFLPTLLPAGTVNVYYEAAAVIVALILLGRFLEARAKGRTSEAIKRLVNLQAKVAHVVRDGRTVDVPVNEVLSGDVVEVRPGERVPVDGEVVEGRSYIDESMISGEPIPVEKQPGSSVVGGTVNQKGALTVRATAVGAQTMLAQIIRMVEQAQGSKLPIQAVVDKVTLWFVPAVMLAALATFAVWLIFGPSPALSFALVNAVAVLIIACPCAMGLATPTSIMVGTGRGAEMGVLFRKGEALQLLKDAQVVAVDKTGTLTEGRPRLTDLEIAAGFDHNTVLAAVAATESRSEHPIARAIVDAATGEGIALPGMVDFESVTGMGVRASVEGARVEVGADRFMRDLGVDITVFATLAAELGIQGKSPLYAAIDGRLAAIIAVSDPIKPSTPAAIAALHQLGLKVAMITGDNAGTAQAIARQLGIDDVVAEVLPEGKVEAVRRLKATHGHVAFVGDGINDAPALAEADVGLAIGTGTDIAVESADVVLMSGNLQGVPNAIALSKATLGNIRQNLFWAFAYNTALIPVAAGVLYPTWGVLLSPVFAAGAMALSSVFVLGNALRLRRFQPPMADAPAAIH</w:t>
      </w:r>
    </w:p>
    <w:p w14:paraId="5125D335">
      <w:pPr>
        <w:rPr>
          <w:rFonts w:hint="eastAsia"/>
        </w:rPr>
      </w:pPr>
    </w:p>
    <w:p w14:paraId="0818FE24">
      <w:pPr>
        <w:keepNext w:val="0"/>
        <w:keepLines w:val="0"/>
        <w:widowControl/>
        <w:suppressLineNumbers w:val="0"/>
        <w:jc w:val="center"/>
        <w:textAlignment w:val="center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nzyme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ncoding gen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s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strain MY0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hat may be inv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lved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Cu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vertAlign w:val="superscript"/>
          <w:lang w:val="en-US" w:eastAsia="zh-CN" w:bidi="ar"/>
        </w:rPr>
        <w:t>2+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removal</w:t>
      </w:r>
    </w:p>
    <w:tbl>
      <w:tblPr>
        <w:tblStyle w:val="3"/>
        <w:tblW w:w="98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113"/>
        <w:gridCol w:w="1407"/>
        <w:gridCol w:w="1407"/>
        <w:gridCol w:w="1407"/>
        <w:gridCol w:w="1412"/>
      </w:tblGrid>
      <w:tr w14:paraId="7180B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2C4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Protein Names</w:t>
            </w:r>
          </w:p>
        </w:tc>
        <w:tc>
          <w:tcPr>
            <w:tcW w:w="21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0EF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ccession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47D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I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E4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e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ID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073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Query Cover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DB4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Per. Ident</w:t>
            </w:r>
          </w:p>
        </w:tc>
      </w:tr>
      <w:tr w14:paraId="319AF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5EE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pper-exporting P-type ATPase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E72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AG7586645.1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882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2063913326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006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80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FC3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4%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A90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41.05%</w:t>
            </w:r>
          </w:p>
        </w:tc>
      </w:tr>
      <w:tr w14:paraId="54F95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7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pper-transporting ATPa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EMB84348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B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4491823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instrText xml:space="preserve"> HYPERLINK "https://blast.ncbi.nlm.nih.gov/Blast.cgi" \l "alnHdr_Query_91465" \o "Go to alignment for GE00180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8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9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8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42.28%</w:t>
            </w:r>
          </w:p>
        </w:tc>
      </w:tr>
      <w:tr w14:paraId="74508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3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pper-exporting P-type ATPase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2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EEL13892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5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2286581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1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instrText xml:space="preserve"> HYPERLINK "https://blast.ncbi.nlm.nih.gov/Blast.cgi" \l "alnHdr_Query_91465" \o "Go to alignment for GE00180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8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1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9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3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37.30%</w:t>
            </w:r>
          </w:p>
        </w:tc>
      </w:tr>
      <w:tr w14:paraId="5D9C0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4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ation efflux system protein Cus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1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FU82352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3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8311995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instrText xml:space="preserve"> HYPERLINK "https://blast.ncbi.nlm.nih.gov/Blast.cgi?CMD=Get&amp;VIEW_RESULTS=FromRes&amp;RID=K69NTWZ8114&amp;UNIQ_OBJ_NAME=A_SearchResults_1qu0cc_1l24_dorFWKQKFEc_GTMVb_1kh4nK&amp;QUERY_INDEX=0" \l "alnHdr_Query_123421" \o "Go to alignment for GE00220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2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D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9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35.24%</w:t>
            </w:r>
          </w:p>
        </w:tc>
      </w:tr>
      <w:tr w14:paraId="1F352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3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ation efflux system protein Cus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3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EFO55593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C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3081183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6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38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3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9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0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39.13%</w:t>
            </w:r>
          </w:p>
        </w:tc>
      </w:tr>
      <w:tr w14:paraId="364B3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F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pper resistance protein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D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RI56483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5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8206839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9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30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8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9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C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61.25%</w:t>
            </w:r>
          </w:p>
        </w:tc>
      </w:tr>
      <w:tr w14:paraId="69C6E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9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pper resistance protein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9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QGJ33877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D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17758427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F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3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2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48.01%</w:t>
            </w:r>
          </w:p>
        </w:tc>
      </w:tr>
      <w:tr w14:paraId="7AFA6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0EC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pper chaperone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F39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KAF2775170.1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658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1812038447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C97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810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004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81%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7DB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36.21%</w:t>
            </w:r>
          </w:p>
        </w:tc>
      </w:tr>
    </w:tbl>
    <w:p w14:paraId="551F0C33"/>
    <w:p w14:paraId="7AB42A44">
      <w:pPr>
        <w:keepNext w:val="0"/>
        <w:keepLines w:val="0"/>
        <w:widowControl/>
        <w:suppressLineNumbers w:val="0"/>
        <w:jc w:val="center"/>
        <w:textAlignment w:val="center"/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nzyme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ncoding gen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s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strain MY0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hat may be inv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lved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Z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vertAlign w:val="superscript"/>
          <w:lang w:val="en-US" w:eastAsia="zh-CN" w:bidi="ar"/>
        </w:rPr>
        <w:t>2+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removal</w:t>
      </w:r>
    </w:p>
    <w:tbl>
      <w:tblPr>
        <w:tblStyle w:val="3"/>
        <w:tblW w:w="98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113"/>
        <w:gridCol w:w="1407"/>
        <w:gridCol w:w="1407"/>
        <w:gridCol w:w="1407"/>
        <w:gridCol w:w="1412"/>
      </w:tblGrid>
      <w:tr w14:paraId="65856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2F3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21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8D6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ccession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30D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I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FBC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e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ID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8AC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Query Cover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BDA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Per. Ident</w:t>
            </w:r>
          </w:p>
        </w:tc>
      </w:tr>
      <w:tr w14:paraId="5DCC9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E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High-affinity zinc uptake system ATP-binding protein Znu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E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KKJ79427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A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8162027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5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instrText xml:space="preserve"> HYPERLINK "https://blast.ncbi.nlm.nih.gov/Blast.cgi?CMD=Get&amp;VIEW_RESULTS=FromRes&amp;RID=K6K5NK3P11N&amp;UNIQ_OBJ_NAME=A_SearchResults_1qu39R_2rnx_dp9SS8WWYD3_23tp8J_1zymA6&amp;QUERY_INDEX=0" \l "alnHdr_Query_268709" \o "Go to alignment for GE00161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6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6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4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28.93%</w:t>
            </w:r>
          </w:p>
        </w:tc>
      </w:tr>
      <w:tr w14:paraId="2466A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8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Zinc import ATP-binding protein Znu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3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EI14377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9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734479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8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9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3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81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7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30.93%</w:t>
            </w:r>
          </w:p>
        </w:tc>
      </w:tr>
      <w:tr w14:paraId="23EF3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1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B69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Zinc-exporting P-type ATPase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261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BZ99206.1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210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167780908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5A9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instrText xml:space="preserve"> HYPERLINK "https://blast.ncbi.nlm.nih.gov/Blast.cgi?CMD=Get&amp;VIEW_RESULTS=FromRes&amp;RID=K6RCSMCT114&amp;UNIQ_OBJ_NAME=A_SearchResults_1qu4HB_2AZE_dqF3RepE8Ve_GTJ71_VauBk&amp;QUERY_INDEX=0" \l "alnHdr_Query_71323" \o "Go to alignment for GE00180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GE0018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162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92%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93F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27.68%</w:t>
            </w:r>
          </w:p>
        </w:tc>
      </w:tr>
    </w:tbl>
    <w:p w14:paraId="6CC45EA6">
      <w:pPr>
        <w:rPr>
          <w:rFonts w:hint="eastAsia"/>
        </w:rPr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5NTJiOGIyYzA5MjcwMjhkYTQzN2Y4NWFkMWU4N2MifQ=="/>
  </w:docVars>
  <w:rsids>
    <w:rsidRoot w:val="00000000"/>
    <w:rsid w:val="05094D59"/>
    <w:rsid w:val="3A0D0334"/>
    <w:rsid w:val="48FD4767"/>
    <w:rsid w:val="685A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</Words>
  <Characters>7114</Characters>
  <Lines>0</Lines>
  <Paragraphs>0</Paragraphs>
  <TotalTime>4</TotalTime>
  <ScaleCrop>false</ScaleCrop>
  <LinksUpToDate>false</LinksUpToDate>
  <CharactersWithSpaces>711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1:13:00Z</dcterms:created>
  <dc:creator>0</dc:creator>
  <cp:lastModifiedBy>~</cp:lastModifiedBy>
  <dcterms:modified xsi:type="dcterms:W3CDTF">2024-09-04T02:4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4E71A75022F4644878BEA868A0D99A7_13</vt:lpwstr>
  </property>
</Properties>
</file>